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Table 2: </w:t>
      </w:r>
      <w:r>
        <w:rPr>
          <w:bCs/>
          <w:sz w:val="24"/>
          <w:szCs w:val="24"/>
        </w:rPr>
        <w:t>List of oligonucleotide primers used in this study</w:t>
      </w:r>
      <w:r>
        <w:rPr/>
        <w:t xml:space="preserve"> </w:t>
      </w:r>
    </w:p>
    <w:tbl>
      <w:tblPr>
        <w:tblW w:w="7232" w:type="dxa"/>
        <w:jc w:val="center"/>
        <w:tblInd w:w="0" w:type="dxa"/>
        <w:tblLayout w:type="fixed"/>
        <w:tblCellMar>
          <w:top w:w="11" w:type="dxa"/>
          <w:left w:w="81" w:type="dxa"/>
          <w:bottom w:w="0" w:type="dxa"/>
          <w:right w:w="81" w:type="dxa"/>
        </w:tblCellMar>
      </w:tblPr>
      <w:tblGrid>
        <w:gridCol w:w="709"/>
        <w:gridCol w:w="2028"/>
        <w:gridCol w:w="4495"/>
      </w:tblGrid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nucleotide Prime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–3')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G1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AACCCAAAGCAATTCTTCC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G1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TTGGAAGTATTCTTACCAATGTC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4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AAGCACATAACCAATTT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4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TTTCCTTGAATAGAGGGA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3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ACAAAATTCTCTGAACAAA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3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TCACAT TTCTTCTCGTCG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2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TAAAGAGACCCCTTCCA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2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TTTTCGTTCATTCTGTTGTTC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1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CGTGCCCGCAGC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1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CATCATCAACGATGGG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1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ATGTTATGGCAGGTCGTCCA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1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ACCCATACCAGTAGCGGAGA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1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GGGTCTCGTCTTCTTCTGGG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1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GACCCTTGCCTCGAGTTGTA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3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TGGTCACGGACTTGACGAAG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3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CACGGTCATTTCGTGGTCCT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1F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TGTTCTTTTGACTGAAGC</w:t>
            </w:r>
          </w:p>
        </w:tc>
      </w:tr>
      <w:tr>
        <w:trPr>
          <w:trHeight w:val="426" w:hRule="atLeast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1R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GGCAGATTCCAAACCC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8"/>
      <w:szCs w:val="3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4:11:00Z</dcterms:created>
  <dc:creator>sony</dc:creator>
  <dc:description/>
  <dc:language>en-US</dc:language>
  <cp:lastModifiedBy>sony</cp:lastModifiedBy>
  <dcterms:modified xsi:type="dcterms:W3CDTF">2013-02-02T04:11:00Z</dcterms:modified>
  <cp:revision>2</cp:revision>
  <dc:subject/>
  <dc:title/>
</cp:coreProperties>
</file>